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8EEFA" w14:textId="77777777" w:rsidR="000C033A" w:rsidRDefault="000C033A" w:rsidP="000C033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3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ptical density and viable counts data for strains CB-A and CB-D. These tables are shown for all substrates for cells grown i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lex (SMM)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lutamate,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C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etate media. Averages and standard deviations data for biological replicates are reported for all treatments and time points (n= 3 for complex grown cells; n = 5 in glutamate and acetate grown cells). </w:t>
      </w:r>
    </w:p>
    <w:p w14:paraId="0055CDDB" w14:textId="47668F5C" w:rsidR="00236114" w:rsidRDefault="00236114"/>
    <w:p w14:paraId="4496A2D9" w14:textId="7A15EADF" w:rsidR="000C033A" w:rsidRDefault="000C033A">
      <w:r w:rsidRPr="000C033A">
        <w:drawing>
          <wp:anchor distT="0" distB="0" distL="114300" distR="114300" simplePos="0" relativeHeight="251659264" behindDoc="0" locked="0" layoutInCell="1" hidden="0" allowOverlap="1" wp14:anchorId="35E06293" wp14:editId="7C327B17">
            <wp:simplePos x="0" y="0"/>
            <wp:positionH relativeFrom="column">
              <wp:posOffset>442595</wp:posOffset>
            </wp:positionH>
            <wp:positionV relativeFrom="paragraph">
              <wp:posOffset>81280</wp:posOffset>
            </wp:positionV>
            <wp:extent cx="3688715" cy="1830705"/>
            <wp:effectExtent l="0" t="0" r="0" b="0"/>
            <wp:wrapNone/>
            <wp:docPr id="17" name="image4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4.png" descr="Shape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8715" cy="18307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0C033A">
        <w:drawing>
          <wp:anchor distT="0" distB="0" distL="114300" distR="114300" simplePos="0" relativeHeight="251660288" behindDoc="0" locked="0" layoutInCell="1" hidden="0" allowOverlap="1" wp14:anchorId="37A90B74" wp14:editId="6B2942C5">
            <wp:simplePos x="0" y="0"/>
            <wp:positionH relativeFrom="column">
              <wp:posOffset>402590</wp:posOffset>
            </wp:positionH>
            <wp:positionV relativeFrom="paragraph">
              <wp:posOffset>2270125</wp:posOffset>
            </wp:positionV>
            <wp:extent cx="4509611" cy="2219995"/>
            <wp:effectExtent l="0" t="0" r="0" b="0"/>
            <wp:wrapNone/>
            <wp:docPr id="18" name="image1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.png" descr="Shape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9611" cy="22199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0C033A">
        <w:drawing>
          <wp:anchor distT="0" distB="0" distL="114300" distR="114300" simplePos="0" relativeHeight="251661312" behindDoc="0" locked="0" layoutInCell="1" hidden="0" allowOverlap="1" wp14:anchorId="28F37368" wp14:editId="1E9F2FBB">
            <wp:simplePos x="0" y="0"/>
            <wp:positionH relativeFrom="column">
              <wp:posOffset>371475</wp:posOffset>
            </wp:positionH>
            <wp:positionV relativeFrom="paragraph">
              <wp:posOffset>4784725</wp:posOffset>
            </wp:positionV>
            <wp:extent cx="4663440" cy="2278288"/>
            <wp:effectExtent l="0" t="0" r="0" b="0"/>
            <wp:wrapNone/>
            <wp:docPr id="19" name="image7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7.png" descr="Shape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22782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0C033A"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5BF6CF55" wp14:editId="267CC4C6">
                <wp:simplePos x="0" y="0"/>
                <wp:positionH relativeFrom="column">
                  <wp:posOffset>33655</wp:posOffset>
                </wp:positionH>
                <wp:positionV relativeFrom="paragraph">
                  <wp:posOffset>-635</wp:posOffset>
                </wp:positionV>
                <wp:extent cx="405765" cy="286524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765" cy="28652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6327C1D" w14:textId="77777777" w:rsidR="000C033A" w:rsidRDefault="000C033A" w:rsidP="000C033A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F6CF55" id="Rectangle 14" o:spid="_x0000_s1026" style="position:absolute;margin-left:2.65pt;margin-top:-.05pt;width:31.95pt;height:22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" filled="f" stroked="f">
                <v:textbox inset="2.53958mm,1.2694mm,2.53958mm,1.2694mm">
                  <w:txbxContent>
                    <w:p w14:paraId="26327C1D" w14:textId="77777777" w:rsidR="000C033A" w:rsidRDefault="000C033A" w:rsidP="000C033A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0C033A"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1B95B20E" wp14:editId="58DC798F">
                <wp:simplePos x="0" y="0"/>
                <wp:positionH relativeFrom="column">
                  <wp:posOffset>33655</wp:posOffset>
                </wp:positionH>
                <wp:positionV relativeFrom="paragraph">
                  <wp:posOffset>2161540</wp:posOffset>
                </wp:positionV>
                <wp:extent cx="405765" cy="286524"/>
                <wp:effectExtent l="0" t="0" r="0" b="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765" cy="28652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1274663" w14:textId="77777777" w:rsidR="000C033A" w:rsidRDefault="000C033A" w:rsidP="000C033A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95B20E" id="Rectangle 15" o:spid="_x0000_s1027" style="position:absolute;margin-left:2.65pt;margin-top:170.2pt;width:31.95pt;height:22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" filled="f" stroked="f">
                <v:textbox inset="2.53958mm,1.2694mm,2.53958mm,1.2694mm">
                  <w:txbxContent>
                    <w:p w14:paraId="41274663" w14:textId="77777777" w:rsidR="000C033A" w:rsidRDefault="000C033A" w:rsidP="000C033A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0C033A"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1D303ED0" wp14:editId="5EE67F90">
                <wp:simplePos x="0" y="0"/>
                <wp:positionH relativeFrom="column">
                  <wp:posOffset>0</wp:posOffset>
                </wp:positionH>
                <wp:positionV relativeFrom="paragraph">
                  <wp:posOffset>4686935</wp:posOffset>
                </wp:positionV>
                <wp:extent cx="405765" cy="286524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765" cy="28652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30E1E9B" w14:textId="77777777" w:rsidR="000C033A" w:rsidRDefault="000C033A" w:rsidP="000C033A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303ED0" id="Rectangle 16" o:spid="_x0000_s1028" style="position:absolute;margin-left:0;margin-top:369.05pt;width:31.95pt;height:22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" filled="f" stroked="f">
                <v:textbox inset="2.53958mm,1.2694mm,2.53958mm,1.2694mm">
                  <w:txbxContent>
                    <w:p w14:paraId="730E1E9B" w14:textId="77777777" w:rsidR="000C033A" w:rsidRDefault="000C033A" w:rsidP="000C033A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sectPr w:rsidR="000C0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33A"/>
    <w:rsid w:val="00075A95"/>
    <w:rsid w:val="000C033A"/>
    <w:rsid w:val="00236114"/>
    <w:rsid w:val="00261D7D"/>
    <w:rsid w:val="00285A0A"/>
    <w:rsid w:val="002C2B1B"/>
    <w:rsid w:val="00336341"/>
    <w:rsid w:val="003B3E0C"/>
    <w:rsid w:val="003F227E"/>
    <w:rsid w:val="00570BCC"/>
    <w:rsid w:val="00652601"/>
    <w:rsid w:val="00741F97"/>
    <w:rsid w:val="00774572"/>
    <w:rsid w:val="0078609A"/>
    <w:rsid w:val="007A5305"/>
    <w:rsid w:val="007B66D7"/>
    <w:rsid w:val="007D2585"/>
    <w:rsid w:val="007F3F6E"/>
    <w:rsid w:val="008C7C85"/>
    <w:rsid w:val="00956050"/>
    <w:rsid w:val="00963FBA"/>
    <w:rsid w:val="009B2484"/>
    <w:rsid w:val="00A62100"/>
    <w:rsid w:val="00B048BF"/>
    <w:rsid w:val="00C06640"/>
    <w:rsid w:val="00CA4239"/>
    <w:rsid w:val="00D27CE5"/>
    <w:rsid w:val="00D44BF0"/>
    <w:rsid w:val="00D44D50"/>
    <w:rsid w:val="00D959DB"/>
    <w:rsid w:val="00DC5506"/>
    <w:rsid w:val="00DE1C44"/>
    <w:rsid w:val="00DF75C8"/>
    <w:rsid w:val="00E63503"/>
    <w:rsid w:val="00E7441B"/>
    <w:rsid w:val="00E912CF"/>
    <w:rsid w:val="00FA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7EC77"/>
  <w15:chartTrackingRefBased/>
  <w15:docId w15:val="{FFA33D3F-A305-E943-A1D1-4D6870131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33A"/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an, Alison</dc:creator>
  <cp:keywords/>
  <dc:description/>
  <cp:lastModifiedBy>Buchan, Alison</cp:lastModifiedBy>
  <cp:revision>1</cp:revision>
  <dcterms:created xsi:type="dcterms:W3CDTF">2021-12-16T21:33:00Z</dcterms:created>
  <dcterms:modified xsi:type="dcterms:W3CDTF">2021-12-16T21:34:00Z</dcterms:modified>
</cp:coreProperties>
</file>